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spacing w:line="360" w:lineRule="auto"/>
        <w:jc w:val="left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Interview guideline</w:t>
      </w:r>
    </w:p>
    <w:p>
      <w:pPr>
        <w:spacing w:line="360" w:lineRule="auto"/>
        <w:jc w:val="left"/>
        <w:rPr>
          <w:rFonts w:hint="default" w:ascii="Times New Roman Regular" w:hAnsi="Times New Roman Regular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cs="Times New Roman Regular"/>
          <w:color w:val="000000"/>
          <w:sz w:val="24"/>
          <w:szCs w:val="24"/>
        </w:rPr>
        <w:t>1. C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Hans"/>
        </w:rPr>
        <w:t>ould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</w:rPr>
        <w:t xml:space="preserve"> you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Hans"/>
        </w:rPr>
        <w:t xml:space="preserve">please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</w:rPr>
        <w:t xml:space="preserve">describe your Loved one's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Hans"/>
        </w:rPr>
        <w:t>disease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</w:rPr>
        <w:t>?</w:t>
      </w:r>
    </w:p>
    <w:p>
      <w:pPr>
        <w:spacing w:line="360" w:lineRule="auto"/>
        <w:jc w:val="left"/>
        <w:rPr>
          <w:rFonts w:hint="default" w:ascii="Times New Roman Regular" w:hAnsi="Times New Roman Regular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cs="Times New Roman Regular"/>
          <w:color w:val="000000"/>
          <w:sz w:val="24"/>
          <w:szCs w:val="24"/>
        </w:rPr>
        <w:t>2. What was the reason for choosing home-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Hans"/>
        </w:rPr>
        <w:t xml:space="preserve">based palliative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</w:rPr>
        <w:t>care?</w:t>
      </w:r>
    </w:p>
    <w:p>
      <w:pPr>
        <w:spacing w:line="360" w:lineRule="auto"/>
        <w:jc w:val="left"/>
        <w:rPr>
          <w:rFonts w:hint="default" w:ascii="Times New Roman Regular" w:hAnsi="Times New Roman Regular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cs="Times New Roman Regular"/>
          <w:color w:val="000000"/>
          <w:sz w:val="24"/>
          <w:szCs w:val="24"/>
        </w:rPr>
        <w:t xml:space="preserve">3. Did you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Hans"/>
        </w:rPr>
        <w:t xml:space="preserve">have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</w:rPr>
        <w:t xml:space="preserve">any difficulties in caring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Hans"/>
        </w:rPr>
        <w:t xml:space="preserve">of patient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</w:rPr>
        <w:t>at home, and if so, what were they?</w:t>
      </w:r>
    </w:p>
    <w:p>
      <w:pPr>
        <w:spacing w:line="360" w:lineRule="auto"/>
        <w:jc w:val="left"/>
        <w:rPr>
          <w:rFonts w:hint="default" w:ascii="Times New Roman Regular" w:hAnsi="Times New Roman Regular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cs="Times New Roman Regular"/>
          <w:color w:val="000000"/>
          <w:sz w:val="24"/>
          <w:szCs w:val="24"/>
        </w:rPr>
        <w:t xml:space="preserve">4. As a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Hans"/>
        </w:rPr>
        <w:t>family caregiver,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Hans"/>
        </w:rPr>
        <w:t>h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</w:rPr>
        <w:t xml:space="preserve">ow do you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Hans"/>
        </w:rPr>
        <w:t>cope with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</w:rPr>
        <w:t xml:space="preserve"> these difficulties?</w:t>
      </w:r>
    </w:p>
    <w:p>
      <w:pPr>
        <w:spacing w:line="360" w:lineRule="auto"/>
        <w:jc w:val="left"/>
        <w:rPr>
          <w:rFonts w:hint="default" w:ascii="Times New Roman Regular" w:hAnsi="Times New Roman Regular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cs="Times New Roman Regular"/>
          <w:color w:val="000000"/>
          <w:sz w:val="24"/>
          <w:szCs w:val="24"/>
        </w:rPr>
        <w:t xml:space="preserve">5. What do you think is needed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Hans"/>
        </w:rPr>
        <w:t>to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Hans"/>
        </w:rPr>
        <w:t>achieve home-based palliative care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</w:rPr>
        <w:t>?</w:t>
      </w:r>
    </w:p>
    <w:p>
      <w:pPr>
        <w:spacing w:line="360" w:lineRule="auto"/>
        <w:jc w:val="left"/>
        <w:rPr>
          <w:rFonts w:hint="default" w:ascii="Times New Roman Regular" w:hAnsi="Times New Roman Regular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cs="Times New Roman Regular"/>
          <w:color w:val="000000"/>
          <w:sz w:val="24"/>
          <w:szCs w:val="24"/>
        </w:rPr>
        <w:t xml:space="preserve">6.Do you need any support for yourself in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Hans"/>
        </w:rPr>
        <w:t xml:space="preserve">care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</w:rPr>
        <w:t>process?</w:t>
      </w:r>
    </w:p>
    <w:p>
      <w:pPr>
        <w:spacing w:line="360" w:lineRule="auto"/>
        <w:jc w:val="left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color w:val="000000"/>
          <w:sz w:val="24"/>
          <w:szCs w:val="24"/>
        </w:rPr>
        <w:t xml:space="preserve">7. Is there anything else you would like to tell me? Or do you have any comments on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Hans"/>
        </w:rPr>
        <w:t>this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</w:rPr>
        <w:t xml:space="preserve"> interview?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SimSun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C5EFB763"/>
    <w:rsid w:val="3FFF2894"/>
    <w:rsid w:val="4BFF35E1"/>
    <w:rsid w:val="6CCF45EA"/>
    <w:rsid w:val="C5EFB763"/>
    <w:rsid w:val="CDFF7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Calibri" w:hAnsi="Calibri" w:eastAsia="SimSun" w:cs="Times New Roman"/>
      <w:b/>
      <w:kern w:val="44"/>
      <w:sz w:val="24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3T02:28:00Z</dcterms:created>
  <dc:creator>jennifer</dc:creator>
  <cp:lastModifiedBy>花年绮梦</cp:lastModifiedBy>
  <dcterms:modified xsi:type="dcterms:W3CDTF">2023-01-08T09:54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A85B2B46DFFE27D15D22BA634BC31C28</vt:lpwstr>
  </property>
</Properties>
</file>